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745F" w:rsidRPr="000A0E30" w:rsidRDefault="00ED36C1" w:rsidP="00ED36C1">
      <w:pPr>
        <w:spacing w:before="120" w:after="120" w:line="480" w:lineRule="auto"/>
        <w:rPr>
          <w:rFonts w:ascii="Times New Roman" w:hAnsi="Times New Roman" w:cs="Times New Roman"/>
          <w:b/>
          <w:lang w:val="en-GB"/>
        </w:rPr>
      </w:pPr>
      <w:r w:rsidRPr="000A0E30">
        <w:rPr>
          <w:rFonts w:ascii="Times New Roman" w:hAnsi="Times New Roman" w:cs="Times New Roman"/>
          <w:b/>
          <w:lang w:val="en-GB"/>
        </w:rPr>
        <w:t>Excluded studies and reasons</w:t>
      </w:r>
      <w:r w:rsidR="001F235D" w:rsidRPr="000A0E30">
        <w:rPr>
          <w:rFonts w:ascii="Times New Roman" w:hAnsi="Times New Roman" w:cs="Times New Roman"/>
          <w:b/>
          <w:lang w:val="en-GB"/>
        </w:rPr>
        <w:t xml:space="preserve"> (N=382)</w:t>
      </w:r>
    </w:p>
    <w:tbl>
      <w:tblPr>
        <w:tblW w:w="5834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6"/>
        <w:gridCol w:w="1286"/>
        <w:gridCol w:w="585"/>
        <w:gridCol w:w="8422"/>
        <w:gridCol w:w="4395"/>
      </w:tblGrid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ED36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CA"/>
              </w:rPr>
              <w:t>№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3DC5" w:rsidRPr="000A0E30" w:rsidRDefault="00323DC5" w:rsidP="00ED36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CA"/>
              </w:rPr>
              <w:t>Author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ED36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CA"/>
              </w:rPr>
              <w:t>Year</w:t>
            </w:r>
          </w:p>
        </w:tc>
        <w:tc>
          <w:tcPr>
            <w:tcW w:w="27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ED36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CA"/>
              </w:rPr>
              <w:t>Title</w:t>
            </w:r>
          </w:p>
        </w:tc>
        <w:tc>
          <w:tcPr>
            <w:tcW w:w="1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ED36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CA"/>
              </w:rPr>
              <w:t>Main Reason for exclusion</w:t>
            </w:r>
          </w:p>
        </w:tc>
      </w:tr>
      <w:tr w:rsidR="00306692" w:rsidRPr="000A0E30" w:rsidTr="00306692">
        <w:trPr>
          <w:trHeight w:val="2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6692" w:rsidRPr="000A0E30" w:rsidRDefault="00306692" w:rsidP="00ED36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CA"/>
              </w:rPr>
              <w:t>Principa</w:t>
            </w:r>
            <w:r w:rsidR="009B776A" w:rsidRPr="000A0E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CA"/>
              </w:rPr>
              <w:t>l</w:t>
            </w:r>
            <w:r w:rsidRPr="000A0E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CA"/>
              </w:rPr>
              <w:t xml:space="preserve"> search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bba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1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ttitudes of medical students to medical leadership and management: a systematic review to inform curriculum development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bley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raining interventions to improve general hospital care for older people with cognitive impairment: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gustinu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Factors affecting the attitudes of nurses towards palliative care in the acute and long term care setting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kbari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s to improve outpatient referrals from primary care to secondary car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l Dake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he implementation of mindfulness-based interventions and educational interventions to support family caregivers of patients with cancer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l-Azri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Problem-based learning in continuing medical education: Review of randomized controlled trial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lberto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Screening for sepsis in general hospitalized patients: a 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DC5" w:rsidRPr="000A0E30" w:rsidRDefault="00323DC5" w:rsidP="00522308">
            <w:pPr>
              <w:rPr>
                <w:rFonts w:ascii="Times New Roman" w:hAnsi="Times New Roman" w:cs="Times New Roman"/>
                <w:lang w:val="en-GB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lexander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Health education strategies used by physical therapists to promote behaviour change in people with lifestyle-related condition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DC5" w:rsidRPr="000A0E30" w:rsidRDefault="00323DC5" w:rsidP="00522308">
            <w:pPr>
              <w:rPr>
                <w:rFonts w:ascii="Times New Roman" w:hAnsi="Times New Roman" w:cs="Times New Roman"/>
                <w:lang w:val="en-GB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limenti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mproving perceptions of patient safety through standardizing handoffs from the emergency department to the inpatient setting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lle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he Effectiveness of Integrated Care Pathways for Adults and Children in Health Care Setting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ltowaijri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 systematic review of the clinical and economic effectiveness of clinical pharmacist intervention in secondary prevention of cardiovascular diseas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mi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s to enhance community pharmacists' cognitive service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nderso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Patient education in the management of coronary heart diseas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nderso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 xml:space="preserve">How can we increase the involvement of primary health care in the treatment of tobacco dependence? </w:t>
            </w: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A meta-analysi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ndrade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Prevention of catheter-associated urinary tract infection: implementation strategies of international guidelin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ng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Strategies used in improving and assessing the level of reporting of implementation fidelity in randomised controlled trials of palliative care complex intervention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ppiah-Brempong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Motivational interviewing interventions and alcohol abuse among college student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riyo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mplementation strategies to reduce surgical site infection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lastRenderedPageBreak/>
              <w:t>1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rnold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s to improve antibiotic prescribing practices in ambulatory car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rthur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he effectiveness of therapeutic patient education on adherence to oral anti-cancer medicines in adult cancer patients in ambulatory care setting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sano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Meta-analysis of three different types of fatigue management interventions for people with multiple sclerosis: Exercise, education, and medication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ung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0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eaching cause-of-death certification: Lessons from international experienc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ach-Mortense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Barriers and facilitators to implementing evidence-based interventions among third sector organisation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aiardini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dherence to treatment in allergic respiratory diseas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allotari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Lifestyle-tailored interventions for South Asians with type 2 diabetes living in high-income countrie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alogu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Health Facility Staff Training for Improving Breastfeeding Outcome: A Systematic Review for Step 2 of the Baby-Friendly Hospital Initiativ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aral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he Highest Attainable Standard of Evidence (HASTE) for HIV/AIDS Interventions: Toward a Public Health Approach to Defining Evidenc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artsch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 Systematic Literature Review of Self-Reported Smoking Cessation Counseling by Primary Care Physician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atchelor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Facilitators and barriers to advance care planning implementation in Australian aged care settings: A systematic review and thematic analysi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eauchemi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Clinical decision support for therapeutic decision-making in cancer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econdary setting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ennett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1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ducational interventions by pharmacists to patients with chronic pain: systematic review and meta-analysi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ergero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heories, models and frameworks used in capacity building interventions relevant to public health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ernarde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Contemporary Educational Interventions for General Practitioners (GPs) in Primary Care Settings in Australia: A Systematic Literature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erndt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iveness of distance learning strategies for continuing professional development (CPD) for rural allied health practitioner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erry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he implementation of the NICE guidelines for schizophrenia: barriers to the implementation of psychological interventions and recommendations for the futur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erthelse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he content, dissemination and effects of case management interventions for informal caregivers of older adult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hurji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mproving management of type 2 diabetes in South Asian patients: a systematic review of intervention studi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ourcier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 systematic review of regulatory and educational interventions to reduce the burden associated with the prescriptions of sedative-hypnotics in adults treated for sleep disorder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oyd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s for educating children who are at risk of asthma-related emergency department attendanc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lastRenderedPageBreak/>
              <w:t>4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oyde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1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ducational interventions for patients with heart failure: a systematic review of randomized controlled trial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4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radford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Psychosocial assessments for young people: a systematic review examining acceptability, disclosure and engagement, and predictive utility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4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radley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Factors Affecting Pre-Exposure Prophylaxis Implementation for Women in the United State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4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renna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 systematic review of educational interventions to change behaviour of prescribers in hospital settings, with a particular emphasis on new prescriber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4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ridgwood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s for improving modifiable risk factor control in the secondary prevention of strok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4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rowne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Food and nutrition programs for Aboriginal and Torres Strait Islander Australians: an overview of systematic review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4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rusamento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ssessing the effectiveness of strategies to implement clinical guidelines for the management of chronic diseases at primary care level in EU Member State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 implementation outcomes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4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uckley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0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Service organisation for the secondary prevention of ischaemic heart disease in primary car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4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yatt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nhancing Participation in Depression Care in Outpatient Perinatal Care Setting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4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ardona-Morrell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0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 xml:space="preserve">Reduction of diabetes risk in routine clinical practice: are physical activity and nutrition interventions feasible and are the outcomes from reference trials replicable? </w:t>
            </w: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A systematic review and meta-analysi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5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awley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0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Strategies for implementing school-located influenza vaccination of children: a systematic literature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5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ervero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he impact of CME on physician performance and patient health outcomes: an updated synthesis of systematic review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5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ha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 xml:space="preserve">ACC/AHA Special Report: Clinical Practice Guideline Implementation Strategies: A Summary </w:t>
            </w:r>
            <w:r w:rsidRPr="000A0E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A"/>
              </w:rPr>
              <w:t>of Systematic Reviews</w:t>
            </w: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 xml:space="preserve"> by the NHLBI Implementation Science Work Group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Wrong design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5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hawla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US Care Pathways: Continued Focus on Oncology and Outstanding Challeng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5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herry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 xml:space="preserve">Features of educational interventions that lead to compliance with hand hygiene in healthcare professionals within a hospital care setting. </w:t>
            </w: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A BEME systematic review: BEME Guide No. 22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5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heung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Review: more high quality studies needed to determine the effects on patient outcomes of psychiatric care guideline implementation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Wrong design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5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hi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Reducing Alaska Native paediatric oral health disparities: a systematic review of oral health interventions and a case study on multilevel strategies to reduce sugar-sweetened beverage intak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5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hong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1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iveness of interventions to improve antidepressant medication adherence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5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hopra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s of policy options for human resources for health: an analysis of systematic review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5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how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iveness of Psychoeducational Interventions on Sexual Functioning, Quality of Life and Psychological Outcomes in Patients with Gynecological Cancer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Wrong design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6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icutto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Review: self management education improves outcomes in children and adolescents with asthma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Wrong design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lastRenderedPageBreak/>
              <w:t>6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oxo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mplementing enhanced recovery pathways: a literature review with realist synthesi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6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uthbert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 xml:space="preserve">What is the State of the Science on Physical Activity Interventions for Family Caregivers? </w:t>
            </w: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A Systematic Review and RE-AIM Evaluation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6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utrona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0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Physician effectiveness in interventions to improve cardiovascular medication adherence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6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Desplenter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he impact of informing psychiatric patients about their medication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6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Enticott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 review on decision support for massive transfusion: Understanding human factors to support the implementation of complex interventions in trauma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6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Esponda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Barriers and facilitators of mental health programmes in primary care in low-income and middle-income countri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6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Flodgre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0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s to change the behaviour of health professionals and the organisation of care to promote weight reduction in overweight and obese peopl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6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Flodgre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s to change the behaviour of health professionals and the organisation of care to promote weight reduction in children and adults with overweight or obesity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6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Flodgre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ools developed and disseminated by guideline producers to promote the uptake of their guidelin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 implementation outcomes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7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Frederick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0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s of the characteristics of teaching on the outcomes of heart failure patient education intervention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7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Gagno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m-Health adoption by healthcare professional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7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Glento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1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 xml:space="preserve">Can lay health workers increase the uptake of childhood immunisation? </w:t>
            </w: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ystematic review and typology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7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Guy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1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icacy of interventions to increase the uptake of chlamydia screening in primary care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7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dopting clinical genomics: A systematic review of genomic literacy among physicians in cancer car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7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Hall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 xml:space="preserve">How Should End-of-Life Advance Care Planning Discussions Be Implemented According to Patients and Informal Carers? </w:t>
            </w: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A Qualitative Review of Review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7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Harri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School-based self-management interventions for asthma in children and adolescents: A mixed methods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7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Harri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Barriers and facilitators to screening and treating malnutrition in older adults living in the community: a mixed-methods synthesi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7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Hesselink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Geriatric Education Programs for Emergency Department Professional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7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Johnso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 xml:space="preserve">Promoting professional behaviour change in healthcare: what interventions work, and why? </w:t>
            </w: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A theory-led overview of systematic review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Wrong design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8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Kamarudi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ducational interventions to improve prescribing competency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8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Kang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Discharge education delivered to general surgical patients in their management of recovery post discharge: A systematic mixed studies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8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Kaufma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Face-to-face interventions for informing or educating parents about early childhood vaccination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8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Kaufma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Face to face interventions for informing or educating parents about early childhood vaccination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lastRenderedPageBreak/>
              <w:t>8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Kaur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s that can reduce inappropriate prescribing in the elderly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8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Kerste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Bridging the gap between goal intentions and actions: a systematic review in patient population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8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Kinnersley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s to promote informed consent for patients undergoing surgical and other invasive healthcare procedur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8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Lau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chieving change in primary care--causes of the evidence to practice gap: systematic reviews of review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8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Liu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iveness of Interventions to Decrease Image Ordering for Low Back Pain Presentations in the Emergency Department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8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Lovink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s of substituting nurse practitioners, physician assistants or nurses for physicians concerning healthcare for the ageing population: a systematic literature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9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Lun Ga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1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iveness of educational interventions to promote oral hypoglycaemic adherence in adults with Type 2 diabete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9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Majka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Care Coordination to Enhance Management of Long-Term Enteral Tube Feeding: A Systematic Review and Meta-Analysi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9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McDonagh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s to reduce inappropriate prescribing of antibiotics for acute respiratory tract infections: summary and update of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9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McKinney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Simulation-based training for cardiac auscultation skills: Systematic review and meta-analysi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9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Naylor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s to improve care related to colorectal cancer among racial and ethnic minoritie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9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Neyen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1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iveness and Implementation Aspects of Interventions for Preventing Falls in Elderly People in Long-Term Care Facilities: A Systematic Review of RCT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9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Niccolai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Practice-and community-based interventions to increase human papillomavirus vaccine coverage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9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Noblet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Barriers to and facilitators of independent non-medical prescribing in clinical practice: a mixed-methods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9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Parker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iveness of interventions that assist caregivers to support people with dementia living in the community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9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Peetoom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 xml:space="preserve">Does well-child care education improve consultations and medication management for childhood fever and common infections? </w:t>
            </w: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0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Pillai Riddell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Process Interventions for Vaccine Injections: Systematic Review of Randomized Controlled Trials and Quasi-Randomized Controlled Trial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0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Pinnock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mplementing supported self-management for asthma: a systematic review and suggested hierarchy of evidence of implementation studi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0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Quaranta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L'aderenza del paziente con malattia renale cronica e in dialisi. Esiti di interventi educativi. Il ruolo dell'Infermiere. Una revisione di revisioni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0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Ramsey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echnology-Based Alcohol Interventions in Primary Care: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 implementation outcomes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lastRenderedPageBreak/>
              <w:t>10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Ranji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s to reduce unnecessary antibiotic prescribing - A systematic review and quantitative analysi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0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Rashid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ssessing Interventions To Improve Influenza Vaccine Uptake Among Health Care Worker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0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Roque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ducational interventions to improve prescription and dispensing of antibiotic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0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Roshanov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1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 xml:space="preserve">Can computerized clinical decision support systems improve practitioners' diagnostic test ordering behavior? </w:t>
            </w: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A decision-maker-researcher partnership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0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Rueda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Patient support and education for promoting adherence to highly active antiretroviral therapy for HIV/AID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0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Sabatino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iveness of interventions to increase screening for breast, cervical, and colorectal cancers: Nine updated systematic reviews for the guide to community preventive servic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1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Schichtel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ducational interventions for primary healthcare professionals to promote the early diagnosis of cancer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1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Seidu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 systematic review of interventions targeting primary care or community based professionals on cardio-metabolic risk factor control in people with diabet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1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Steinma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mproving antibiotic selection - A systematic review and quantitative analysis of quality improvement strategi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1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Thepwongsa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 xml:space="preserve">Online continuing medical education (CME) for GPs: does it work? </w:t>
            </w: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1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Vöhringer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Healthcare team training programs aimed at improving depression management in primary care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1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ravo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ssessing the effectiveness of interventions to promote advance directives among older adults: a systematic review and multi-level analysi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1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Kinnersley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s before consultations for helping patients address their information need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1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Mill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Comparative Effectiveness of Implementation Strategies for Blood Pressure Control in Hypertensive Patients: A Systematic Review and Meta-analysi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1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Mitchell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Models of nutrition-focused continuing education programs for nurses: a systematic review of the evidenc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1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Mostofia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Changing Physician Behavior: What Works?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Wrong design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2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Nguye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Communication training and its effects on carer and care-receiver outcomes in dementia setting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2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O'Brie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ducational outreach visits: effects on professional practice and health care outcom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2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Oczkowski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Communication tools for end-of-life decision-making in ambulatory care settings: A systematic review and meta-analysi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2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Odone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iveness of interventions that apply new media to improve vaccine uptake and vaccine coverag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2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Pantoja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mplementation strategies for health systems in low-income countries: An overview of systematic review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2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Parrino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Controlled trials to improve antibiotic utilization: A systematic review of experience, 1984-2004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2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Patelarou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pproaches to teach evidence-based practice among health professionals: an overview of the existing evidenc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 implementation outcomes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2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Patrick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mergency Physician Training on Mild Traumatic Brain Injury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lastRenderedPageBreak/>
              <w:t>12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Pearso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 xml:space="preserve">Do computerised clinical decision support systems for prescribing change practice? </w:t>
            </w: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A systematic review of the literature (1990-2007)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2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Porter-Armstrong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ducation of healthcare professionals for preventing pressure ulcer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3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Posadzki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Offline Digital Education for Postregistration Health Professions: Systematic Review and Meta-Analysis by the Digital Health Education Collaboration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3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Ramsay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2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 xml:space="preserve">Should health professionals screen women for domestic violence? </w:t>
            </w: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3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Reilly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iveness, cost effectiveness, acceptability and implementation barriers/enablers of chronic kidney disease management programs for Indigenous people in Australia, New Zealand and Canada: a systematic review of mixed evidenc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3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Ros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Factors that influence the implementation of e-health: a systematic review of systematic reviews (an update)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3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Rya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1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Consumer-oriented interventions for evidence-based prescribing and medicines use: an overview of systematic review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3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Salgado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ssessing the Implementability of Clinical Pharmacist Interventions in Patients With Chronic Kidney Disease: An Analysis of Systematic Review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3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Sapkota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 systematic review of interventions addressing adherence to anti-diabetic medications in patients with type 2 diabetes - Components of intervention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3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Senore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Optimising colorectal cancer screening acceptance: A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3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Siddiqi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Getting evidence into practice: what works in developing countries?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3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Simon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 xml:space="preserve">Does evidence-based medicine training improve doctors' knowledge, practice and patient outcomes? </w:t>
            </w: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A systematic review of the evidenc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 implementation outcomes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4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Soh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icacy of educational interventions targeting primary care providers' practice behaviors: An overview of published systematic review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4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Sorsdahl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s for educating traditional healers about STD and HIV medicin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4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Spiby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 systematic review of education and evidence-based practice interventions with health professionals and breast feeding counsellors on duration of breast feeding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4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Steinberg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2017 - Review: Strategies to improve provider adoption and implementation of clinical practice guidelines were assessed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Wrong design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4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Stratto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ducational interventions for primary care providers to improve clinical skin examination for skin cancer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4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Suma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iveness of multifaceted implementation strategies for the implementation of back and neck pain guidelines in health care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4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Takiya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Meta-analysis of interventions for medication adherence to antihypertensiv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4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Tchero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elemedicine in Diabetic Foot Care: A Systematic Literature Review of Interventions and Meta-analysis of Controlled Trial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4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Thepwongsa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 xml:space="preserve">Type 2 diabetes continuing medical education for general practitioners: What works? </w:t>
            </w: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lastRenderedPageBreak/>
              <w:t>14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Thoma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0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he Effectiveness of Tobacco Intervention Education for Health Professional Students' Health Promotion Practice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Wrong design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5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Thompso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1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 xml:space="preserve">Do educational interventions improve nurses' clinical decision making and judgement? </w:t>
            </w: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5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Tomlinso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How does tele-learning compare with other forms of education delivery? A systematic review of tele-learning educational outcomes for health professional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 implementation outcomes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5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Tonkin-Crine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Clinician-targeted interventions to influence antibiotic prescribing behaviour for acute respiratory infections in primary care: An overview of systematic review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5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Tu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2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Can we alter physician behavior by educational methods? Lessons learned from studies of the management and follow-up of hypertension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5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Vaona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-learning for health professional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5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Villa ‐ Roel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iveness of Educational Interventions to Increase Primary Care Follow-up for Adults Seen in the Emergency Department for Acute Asthma: A Systematic Review and Meta-analysi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5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Vodicka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Reducing antibiotic prescribing for children with respiratory tract infections in primary care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5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Vya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 Systematic Review of the Use of Telemedicine in Plastic and Reconstructive Surgery and Dermatology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5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Wen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ducational interventions aiming at improving adherence to treatment recommendations in type 2 diabetes: a sub-analysis of a systematic review of randomised controlled trial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5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Ye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ngaging physicians to change practic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6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Yue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he effectiveness of nurse education and training for clinical alarm response and management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6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Zavala-González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iveness of interventions for improving drug prescribing in Primary Health Car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6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Zhelev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iveness of interventions to reduce ordering of thyroid function test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6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Zhou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he Impact of Project ECHO on Participant and Patient Outcome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6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Zhou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s to optimise the care continuum for chronic viral hepatitis: a systematic review and meta-analys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6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grawal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he physician payments sunshine act - two years of the open payments program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Wrong design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6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mberg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FOSTERING IT-BASED INNOVATIONS THROUGH INNOVATION-CONDUCIVE IT PROJECT PORTFOLIO MANAGEMENT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6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nderso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Nurse Residency Programs: An Evidence-Based Review of Theory, Process, and Outcom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6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ehera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Strategies for retaining health-care professionals in rural areas of India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 implementation outcomes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6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renna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1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he Map of Medicine: a review of evidence for its impact on healthcar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7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rouwer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1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What implementation interventions increase cancer screening rates?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7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row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 of patient education in the management of coronary heart disease: a systematic review and meta-analysis of randomized controlled trial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lastRenderedPageBreak/>
              <w:t>17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row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Community pharmacy-delivered interventions for public health priorities: A systematic review of interventions for alcohol reduction, smoking cessation and weight management, including meta-analysis for smoking cessation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7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ryant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 systematic review of the quality of reporting in published smoking cessation trials for pregnant women: an explanation for the evidence-practice gap?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7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herringto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pplying the community health worker model to diabetes management: using mixed methods to assess implementation and effectivenes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7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herry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0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 xml:space="preserve">What features of educational interventions lead to competence in aseptic insertion and maintenance of CV catheters in acute care? </w:t>
            </w: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BEME Guide No. 15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7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olvi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 systematic review of qualitative evidence on barriers and facilitators to the implementation of task-shifting in midwifery servic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7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overdale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1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eaching sexual history-taking: A systematic review of educational program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7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usack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ducational interventions to improve people's understanding of key concepts in assessing the effects of health intervention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7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Dawso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pproaches to improving the contribution of the nursing and midwifery workforce to increasing universal access to primary health care for vulnerable population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8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Denni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Chronic disease management in primary care: from evidence to policy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8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Deylami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Systematic review of publicity interventions to increase awareness amongst healthcare professionals and the public to promote earlier diagnosis of type 1 diabetes in children and young peopl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8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Dhippayom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How diabetes risk assessment tools are implemented in practice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8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El‐Jardali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Barriers and facilitators to implementation of essential health benefits package within primary health care settings in low-income and middle-income countrie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8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Fahey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ducational and organisational interventions used to improve the management of hypertension in primary care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8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Gagliardi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Patient-mediated knowledge translation (PKT) interventions for clinical encounter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8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Ghisi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 systematic review of patient education in cardiac patients: do they increase knowledge and promote health behavior change?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8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Gibso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nablers and barriers to the implementation of primary health care interventions for Indigenous people with chronic disease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8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Gold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How can osteoporosis patients benefit more from their therapy? Adherence issues with bisphosphonate therapy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8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Goutier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Strategies to Enhance Adoption of Ventilator-Associated Pneumonia Prevention Interventions: A Systematic Literature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9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dam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ducational interventions for cancer pain. A systematic review of systematic reviews with nested narrative review of randomized controlled trial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Wrong design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9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nderso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Community coalition-driven interventions to reduce health disparities among racial and ethnic minority population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lastRenderedPageBreak/>
              <w:t>19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slakso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ssessment tools for palliative car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9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udibert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No. 348-Joint SOGC-CCMG Guideline: Update on Prenatal Screening for Fetal Aneuploidy, Fetal Anomalies, and Adverse Pregnancy Outcom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9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aker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Clinical and cost effectiveness of nurse-led self-management interventions for patients with copd in primary care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9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anbury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Rapid review of applications of e-health and remote monitoring for rural resident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9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ird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Moving stroke rehabilitation evidence into practice: a systematic review of randomized controlled trial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econdary setting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9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rody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 Review of Interprofessional Dissemination and Education Interventions for Recognizing and Managing Dementia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9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ryant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he evidence-practice gap in oncology: Are we contributing to implementation science?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9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urstei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Communication interventions to promote the public's awareness of antibiotic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adoga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he effectiveness of interventions to improve laboratory requesting patterns among primary care physician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ant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0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Simulation-based learning in nurse education: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arso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raining health professionals in smoking cessation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 implementation outcomes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arter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Postnatal home visits from healthcare professionals show promise for preventing postnatal depression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atling-Paull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1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Non-clinical interventions that increase the uptake and success of vaginal birth after caesarean section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heng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echnology-enhanced simulation and pediatric education: A meta-analysi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iciriello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Multimedia educational interventions for consumers about prescribed and over-the-counter medication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olthart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he effectiveness of self-assessment on the identification of learner needs, learner activity, and impact on clinical practice: BEME Guide no. 10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ooper Robbin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1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School-based vaccination: a systematic review of process evaluation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oster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Cochrane reviews of educational and self-management interventions to guide nursing practice: a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1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ouper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Debriefing to improve outcomes from critical illness: A systematic review and meta-analysi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1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ovvey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Barriers and facilitators to shared decision-making in oncology: a systematic review of the literatur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1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Dadich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0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From bench to bedside: Methods that help clinicians use evidence-based practic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Wrong design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1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Dave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 xml:space="preserve">Which community-based HIV initiatives are effective in achieving UNAIDS 90-90-90 targets? </w:t>
            </w: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A systematic review and meta-analysis of evidence (2007-2018)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 implementation outcomes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1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Davi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 systematic review of clinic and community intervention to increase fecal testing for colorectal cancer in rural and low-income populations in the United States - How, what and when?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1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Davy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Factors influencing the implementation of chronic care models: A systematic literature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lastRenderedPageBreak/>
              <w:t>21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de Silva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Community-based population-level interventions for promoting child oral health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1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Dea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0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 systematic review of interventions to enhance medication adherence in children and adolescents with chronic illnes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1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Dobler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mpact of decision aids used during clinical encounters on clinician outcomes and consultation length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1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Droste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Review article: Emergency department data sharing to reduce alcohol-related violence: a systematic review of the feasibility and effectiveness of community-level intervention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econdary setting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2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Easthall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 meta-analysis of cognitive-based behaviour change techniques as interventions to improve medication adherenc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2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Feltner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ransitional care interventions to prevent readmissions for persons with heart failure: a systematic review and meta-analysi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2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Flyn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Primary Care Interventions to Prevent or Treat Traumatic Stress in Childhood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2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Francke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Factors influencing the implementation of clinical guidelines for health care professionals: A systematic meta-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 implementation outcomes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2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French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Barriers and facilitators in understanding ADHD in primary car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2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Garrard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Comprehensive geriatric assessment in primary care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2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Garzon-Orjuela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iveness of knowledge translation and appropriation social (KT) interventions to clinical practice guidelines to patients and community (systematic review)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2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Gianola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Reporting of rehabilitation intervention for low back pain in randomized controlled trials: Is the treatment fully replicable?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2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Giguère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Printed educational materials: effects on professional practice and healthcare outcom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2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Gillette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haler Technique in Children With Asthma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3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Glento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he effects, safety and acceptability of compact, pre-filled, autodisable injection devices when delivered by lay health worker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3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Goetz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he impact of price transparency on medical decisions and practice: A systematic review of the literatur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3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Goossen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Barriers and facilitators to the provision of preconception care by healthcare provider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3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Gravel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Barriers and facilitators to implementing shared decision-making in clinical practice: a systematic review of health professionals' perception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3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Grindrod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What interventions should pharmacists employ to impact health practitioners' prescribing practices?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Wrong design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3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Guo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2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s of office system and educational interventions in increasing the delivery of preventive health services: A meta-analysi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3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Hamilto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Primary care providers' cancer genetic testing-related knowledge, attitudes, and communication behaviors: A systematic review and research agenda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lastRenderedPageBreak/>
              <w:t>23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Harrod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s for primary prevention of suicide in university and other post-secondary educational setting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3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Health Quality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lectronic tools for health information exchange: an evidence-based analysi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3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Hitzema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s to increase cervical cancer screening rat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4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Horodyska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Good practice characteristics of diet and physical activity interventions and policies: an umbrella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Wrong design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4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Horvath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Preterm birth: The role of knowledge transfer and exchang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Wrong design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4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Househ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he role of short messaging service in supporting the delivery of healthcare: An umbrell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Wrong design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4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Howell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Clinical impact of lifestyle interventions for the prevention of diabetes: an overview of systematic review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4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s to reduce childhood antibiotic prescribing for upper respiratory infections: systematic review and meta-analysi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4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Hui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gration of oncology and palliative care (PC)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4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Inghel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 of organizational models of provider-initiated testing and counseling (PITC) in health facilities on adult HIV testing coverage in sub-Saharan Africa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4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Jenkin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iveness of interventions designed to reduce the use of imaging for low-back pain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4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Jenning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General practitioners' knowledge, attitudes, and experiences of managing behavioural and psychological symptoms of dementia: A mixed-methods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4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Kadu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Facilitators and barriers of implementing the chronic care model in primary care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5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Kah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s for implementation of thromboprophylaxis in hospitalized medical and surgical patients at risk for venous thromboembolism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Other: Old version. An updated version is included.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5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Kah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s for implementation of thromboprophylaxis in hospitalized patients at risk for venous thromboembolism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econdary setting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5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Kaltenthaler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he effectiveness of sexual health interventions for people with severe mental illnes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 implementation outcomes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5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Karavetia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Dietary educational interventions for management of hyperphosphatemia in hemodialysis patients: a systematic review and meta-analysi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5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Kim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s promoting exclusive breastfeeding up to six months after birth: A systematic review and meta-analysis of randomized controlled trial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5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Kirolo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s to Improve Hospice and Palliative Care Referral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5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Kominiarek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argeting obstetric providers in interventions for obesity and gestational weight gain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5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Kunstler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Changing prescribing behaviours with educational outreach: an overview of evidence and practic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Wrong design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5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Kurlander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 xml:space="preserve">How Efficacious Are Patient Education Interventions to Improve Bowel Preparation for Colonoscopy? </w:t>
            </w: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lastRenderedPageBreak/>
              <w:t>25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Kwint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he Relationship between the Extent of Collaboration of General Practitioners and Pharmacists and the Implementation of Recommendations Arising from Medication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6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Langbecker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Systematic review of interventions to improve the provision of information for adults with primary brain tumors and their caregiver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6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Lau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mpact of electronic medical record on physician practice in office setting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6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Lavielle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Methods to improve medication adherence in patients with chronic inflammatory rheumatic diseases: A systematic literature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6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Légaré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mproving decision making about genetic testing in the clinic: An overview of effective knowledge translation intervention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6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Legare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Patients' Perceptions of Sharing in Decisions A Systematic Review of Interventions to Enhance Shared Decision Making in Routine Clinical Practic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Other: Already included by the earlier search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6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Licqurish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s for maximizing quality communication in cancer care: A systematic review of systematic review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Wrong design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6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Liew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Reappraising the Efficacy and Acceptability of Multicomponent Interventions for Caregiver Depression in Dementia: The Utility of Network Meta-Analysi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6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Liu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Health education for patients with acute coronary syndrome and type 2 diabetes mellitus: an umbrella review of systematic reviews and meta-analys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6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McCall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Characteristics and efficacy of digital health education: An overview of systematic review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Wrong design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6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McKillop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Understanding the Attributes of Implementation Frameworks to Guide the Implementation of a Model of Community-based Integrated Health Care for Older Adults with Complex Chronic Conditions: A Metanarrative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7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Mesner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mplementation interventions to improve the management of non-specific low back pain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7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Higgin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 systematic review of the effectiveness of interventions to help older people adhere to medication regim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7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Hill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Roles, responsibilities and characteristics of lay community health workers involved in diabetes prevention programme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7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Hilliard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ducating trainees on the use of electronic communication with patient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7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1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Barriers to screening for hepatitis B virus infection in Asian American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7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mplementation strategies for guidelines at ICU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econdary setting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7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Kastner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Complex interventions can increase osteoporosis investigations and treatment: a systematic review and meta-analysi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7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Kim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Health-Literacy-Sensitive Diabetes Self-Management Interventions: A Systematic Review and Meta-Analysi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7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Kwa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mproving the efficiency of delivery of thrombolysis for acute stroke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7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Lall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fluences on the Implementation of Mobile Learning for Medical and Nursing Education: Qualitative Systematic Review by the Digital Health Education Collaboration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 implementation outcomes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8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Lewi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Barriers and facilitators of pediatric shared decision-making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lastRenderedPageBreak/>
              <w:t>28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Barriers and Facilitators of Engaging Community Health Workers in Non-Communicable Disease (NCD) Prevention and Control in China: A Systematic Review (2006-2016)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8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Lumbigano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ntenatal breastfeeding education for increasing breastfeeding duration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8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Maritim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Factors shaping the implementation of the SAFE strategy for trachoma using the Consolidated Framework for Implementation Research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 implementation outcomes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8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Meiklejoh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 Systematic Review of the Impact of Multi-Strategy Nutrition Education Programs on Health and Nutrition of Adolescent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 implementation outcomes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8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Pazol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mpact of Contraceptive Education on Contraceptive Knowledge and Decision Making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8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Pazol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mpact of Contraceptive Education on Knowledge and Decision Making: An Updated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8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Reisma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Newborn Resuscitation Training in Resource-Limited Settings: A Systematic Literature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8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Robinso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Review article: improving adherence to medication in patients with inflammatory bowel diseas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8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Schaepe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ducational interventions in peritoneal dialysis: A narrative review of the literatur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 implementation outcomes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9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Silverberg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 review of antimicrobial stewardship training in medical education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9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Simpso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Do guidelines guide pneumonia practice? A systematic review of interventions and barriers to best practice in the management of community-acquired pneumonia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9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Sjoding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ranslating evidence into practice in acute respiratory distress syndrome: Teamwork, clinical decision support, and behavioral economic intervention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 implementation outcomes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9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Soril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Behaviour modification interventions to optimise red blood cell transfusion practices: A systematic review and meta-analysi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9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Squire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 xml:space="preserve">Are multifaceted interventions more effective than single-component interventions in changing health-care professionals' behaviours? </w:t>
            </w: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An overview of systematic review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Wrong design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9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Stander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raining programmes to improve evidence uptake and utilisation by physiotherapists: a systematic scoping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9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Turrilla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 Systematic Review of Training in Symptom Management in Palliative Care Within Postgraduate Medical Curriculum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9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Ugalde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 systematic review of cancer caregiver interventions: Appraising the potential for implementation of evidence into practic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9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Urquhart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Nursing record systems: effects on nursing practice and healthcare outcom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9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Vollmar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s to improve primary dementia car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 implementation outcomes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0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Wagle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Caregiver-Based Interventions to Optimize Medication Safety in Vulnerable Elderly Adults: A Systematic Evidence-Based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0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Walsh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iveness of the STOPP/START (Screening tool of older persons' potentially inappropriate prescriptions/ screening tool to alert doctors to the right treatment) criteria: Systematic review and meta-analysis of randomized controlled studi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0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Walter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iveness of workshop training for psychosocial addiction treatment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lastRenderedPageBreak/>
              <w:t>30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Wand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1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valuating the effectiveness of educational interventions to prevent delirium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0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Wang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creasing Coverage of Hepatitis B Vaccination in China: A Systematic Review of Interventions and Implementation Experienc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 implementation outcomes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0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Ying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 of multicomponent interventions on competence of family caregivers of people with dementia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561AA" w:rsidRPr="000A0E30" w:rsidTr="004561AA">
        <w:trPr>
          <w:trHeight w:val="20"/>
          <w:jc w:val="center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61AA" w:rsidRPr="000A0E30" w:rsidRDefault="004561AA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CA"/>
              </w:rPr>
              <w:t>Search in references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0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kl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ducational games for health professional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0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mi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Strategies to optimize the prevention of venous thromboembolism: process improvement practic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0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rditi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Computer-generated reminders delivered on paper to healthcare professionals; effects on professional practice and health care outcom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0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usti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ools to Promote Shared Decision Making in Serious Illness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1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aker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0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ailored interventions to overcome identified barriers to change: effects on professional practice and health care outcom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1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erube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Strategies to translate knowledge related to common musculoskeletal conditions into physiotherapy practice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1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ighelli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mplementation of treatment guidelines for specialist mental health car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1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orab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Use of Computerized Clinical Decision Support Systems to Prevent Venous Thromboembolism in Surgical Patients A Systematic Review and Meta-analysi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1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os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Shared Decision Making and Choice for Elective Surgical Care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econdary setting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1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ower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Managing common mental health disorders in primary care: conceptual models and evidence bas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Wrong design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1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right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 of clinical decision-support system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1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ahill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Bridging the Guideline-Practice Gap in Critical Care Nutrition: A Review of Guideline Implementation Studi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econdary setting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1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Davey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s to improve antibiotic prescribing practices for hospital inpatient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econdary setting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1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Davi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99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Changing physician performance. A systematic review of the effect of continuing medical education strategi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 implementation outcomes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2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Delpierre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 systematic review of computer-based patient record systems and quality of care: more randomized clinical trials or a broader approach?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2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Donnellan.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Health professionals' adherence to stroke clinical guidelines: A review of the literatur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Wrong design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2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Doumit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Local opinion leaders: effects on professional practice and health care outcom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2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Flodgren.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1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Local opinion leaders: effects on professional practice and health care outcom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2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Forsetlund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Continuing education meetings and workshops: effects on professional practice and health care outcom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2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Gagno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 systematic review of knowledge translation (KT) in pediatric pain: Focus on health care providers.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econdary setting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2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Garg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s of computerized clinical decision support systems on practitioner performance and patient outcomes -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2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Giguere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Printed educational materials: effects on professional practice and healthcare outcom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lastRenderedPageBreak/>
              <w:t>32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Greenhalgh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 xml:space="preserve">Diffusion of innovations in service organizations: </w:t>
            </w: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fr-CA"/>
              </w:rPr>
              <w:t xml:space="preserve">Systematic review </w:t>
            </w: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nd recommendation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2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Griffi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 on health-related outcomes of interventions to alter the interaction between patients and practitioners: A systematic review of trial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3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Grimshaw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99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 of clinical guidelines on medical practice: a systematic review of rigorous evaluation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3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Grimshaw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iveness and efficiency of guideline dissemination and implementation strategi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3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Grimshaw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oward evidence-based quality improvement. Evidence (and its limitations) of the effectiveness of guideline dissemination and implementation strategies 1966-1998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3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Hakkenne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Guideline implementation in allied health professions: a systematic review of the literatur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3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Heidema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s to improve management of anxiety disorders in general practice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 implementation outcomes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3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Hui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 systematic review of hand hygiene improvement strategies: a behavioural approach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3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Hunt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99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s of computer-based clinical decision support systems on physician performance and patient outcome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3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Iver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udit and feedback: effects on professional practice and healthcare outcom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3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Jamtvedt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udit and feedback: effects on professional practice and health care outcom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3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Kah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s for implementation of thromboprophylaxis in hospitalized medical and surgical patients at risk for venous thromboembolism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econdary setting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4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Kapla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1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valuating informatics applications - clinical decision support systems literature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4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Kawamoto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Clinical decision support provided within physician order entry systems: a systematic review of features effective for changing clinician behavior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4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Kawamoto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mproving clinical practice using clinical decision support systems: a systematic review of trials to identify features critical to succes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4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Kroenke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0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s to improve provider diagnosis and treatment of mental disorders in primary care - A critical review of the literatur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Wrong design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4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LaRocca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he effectiveness of knowledge translation strategies used in public health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 implementation outcomes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4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Lewi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1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s for providers to promote a patient-centred approach in clinical consultation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econdary setting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4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Middleto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1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mplementation of evidence-based treatment protocols to manage fever, hyperglycaemia, and swallowing dysfunction in acute stroke (QASC): a cluster randomised controlled trial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4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Mugford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991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S OF FEEDBACK OF INFORMATION ON CLINICAL-PRACTICE - A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Wrong design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4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Neumeyer-Grome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Disease management programs for depression - A systematic review and meta-analysis of randomized controlled trial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 implementation outcomes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4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Noona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translation and implementation in spinal cord injury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5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Novin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 xml:space="preserve">Dissemination and implementation of </w:t>
            </w: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fr-CA"/>
              </w:rPr>
              <w:t>evidence-based</w:t>
            </w: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 xml:space="preserve"> practices for </w:t>
            </w: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fr-CA"/>
              </w:rPr>
              <w:t>child and adolescent mental health</w:t>
            </w: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 xml:space="preserve">: a </w:t>
            </w: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fr-CA"/>
              </w:rPr>
              <w:t>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5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O'Brie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ducational outreach visits: effects on professional practice and health care outcom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5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 xml:space="preserve">Oxman 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99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No magic bullets: a systematic review of 102 trials of interventions to improve professional practic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5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Patwardha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 research to enhance community pharmacists' cognitive service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5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Pawloski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 Systematic Review of Clinical Decision Support Systems for Clinical Oncology Practic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econdary setting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lastRenderedPageBreak/>
              <w:t>35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Randell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s of computerized decision support systems on nursing performance and patient outcome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5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Rao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Communication interventions make a difference in conversations between physicians and patients - A systematic review of the evidenc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t implementation strategy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5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Shojania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 xml:space="preserve">The effects of on-screen, point of care computer reminders on processes and outcomes of care. </w:t>
            </w: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(Review)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5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Shojania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0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 of point-of-care computer reminders on physician behaviour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5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Smith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Contextual Frameworks for Research on the Implementation of Complex System Intervention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Wrong design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6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Smithso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Standardized patients in pharmacy education: An integrative literature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Wrong design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6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Smit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2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Problem based learning in continuing medical education: a review of controlled evaluation studi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6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Solberg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0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Guideline implementation: what the literature doesn't tell u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Wrong design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6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Thompso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1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 xml:space="preserve">Do educational interventions improve nurses' clinical decision making and judgement? </w:t>
            </w: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 implementation outcomes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6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Tooher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 systematic review of strategies to improve prophylaxis for venous thromboembolism in hospital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econdary setting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6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Trogrlic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A systematic review of implementation strategies for assessment, prevention, and management of ICU delirium and their effect on clinical outcom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econdary setting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6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van Boeije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icacy of self-help manuals for anxiety disorders in primary care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xclusively patients population or general/public/organizational level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6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Wensing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994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Single and combined strategies for implementing changes in primary care: a literature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Wrong design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6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Zwarenstei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professional collaboration: effects of practice-based interventions on professional practice and healthcare outcom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Knowledge product(s) not specified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6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Albrecht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Systematic Review of Knowledge Translation Strategies to Promote Research Uptake in Child Health Setting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4835CD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Other : This reference was “Already included”. We found it in “references of another included review”.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7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Baker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ailored interventions to address determinants of practic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DC5" w:rsidRPr="000A0E30" w:rsidRDefault="004835CD" w:rsidP="00522308">
            <w:pPr>
              <w:rPr>
                <w:rFonts w:ascii="Times New Roman" w:hAnsi="Times New Roman" w:cs="Times New Roman"/>
                <w:lang w:val="en-GB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Other : This reference was “Already included”. We found it in “references of another included review”.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7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Chaillet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vidence-based strategies for implementing guidelines in obstetrics -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DC5" w:rsidRPr="000A0E30" w:rsidRDefault="004835CD" w:rsidP="00522308">
            <w:pPr>
              <w:rPr>
                <w:rFonts w:ascii="Times New Roman" w:hAnsi="Times New Roman" w:cs="Times New Roman"/>
                <w:lang w:val="en-GB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Other : This reference was “Already included”. We found it in “references of another included review”.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7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Flodgre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ools developed and disseminated by guideline producers to promote the uptake of their guidelin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DC5" w:rsidRPr="000A0E30" w:rsidRDefault="004835CD" w:rsidP="00522308">
            <w:pPr>
              <w:rPr>
                <w:rFonts w:ascii="Times New Roman" w:hAnsi="Times New Roman" w:cs="Times New Roman"/>
                <w:lang w:val="en-GB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Other : This reference was “Already included”. We found it in “references of another included review”.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7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Gagno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9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s for promoting information and communication technologies adoption in healthcare professional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DC5" w:rsidRPr="000A0E30" w:rsidRDefault="004835CD" w:rsidP="00522308">
            <w:pPr>
              <w:rPr>
                <w:rFonts w:ascii="Times New Roman" w:hAnsi="Times New Roman" w:cs="Times New Roman"/>
                <w:lang w:val="en-GB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Other : This reference was “Already included”. We found it in “references of another included review”.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7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Hooman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he methodological quality of economic evaluations of guideline implementation into clinical practice: A systematic review of empiric studie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DC5" w:rsidRPr="000A0E30" w:rsidRDefault="004835CD" w:rsidP="00522308">
            <w:pPr>
              <w:rPr>
                <w:rFonts w:ascii="Times New Roman" w:hAnsi="Times New Roman" w:cs="Times New Roman"/>
                <w:lang w:val="en-GB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Other : This reference was “Already included”. We found it in “references of another included review”.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lastRenderedPageBreak/>
              <w:t>37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Ista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 xml:space="preserve">Do implementation strategies increase adherence to pain assessment in hospitals? </w:t>
            </w: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DC5" w:rsidRPr="000A0E30" w:rsidRDefault="004835CD" w:rsidP="00522308">
            <w:pPr>
              <w:rPr>
                <w:rFonts w:ascii="Times New Roman" w:hAnsi="Times New Roman" w:cs="Times New Roman"/>
                <w:lang w:val="en-GB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Other : This reference was “Already included”. We found it in “references of another included review”.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7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Jone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Translating knowledge in rehabilitation: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DC5" w:rsidRPr="000A0E30" w:rsidRDefault="004835CD" w:rsidP="00522308">
            <w:pPr>
              <w:rPr>
                <w:rFonts w:ascii="Times New Roman" w:hAnsi="Times New Roman" w:cs="Times New Roman"/>
                <w:lang w:val="en-GB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Other : This reference was “Already included”. We found it in “references of another included review”.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7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Legare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Patients' Perceptions of Sharing in Decisions A Systematic Review of Interventions to Enhance Shared Decision Making in Routine Clinical Practice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DC5" w:rsidRPr="000A0E30" w:rsidRDefault="004835CD" w:rsidP="00522308">
            <w:pPr>
              <w:rPr>
                <w:rFonts w:ascii="Times New Roman" w:hAnsi="Times New Roman" w:cs="Times New Roman"/>
                <w:lang w:val="en-GB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Other : This reference was “Already included”. We found it in “references of another included review”.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7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Perrier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1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s Encouraging the Use of Systematic Reviews in Clinical Decision-Making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DC5" w:rsidRPr="000A0E30" w:rsidRDefault="004835CD" w:rsidP="00522308">
            <w:pPr>
              <w:rPr>
                <w:rFonts w:ascii="Times New Roman" w:hAnsi="Times New Roman" w:cs="Times New Roman"/>
                <w:lang w:val="en-GB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Other : This reference was “Already included”. We found it in “references of another included review”.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7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Scott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Systematic review of knowledge translation strategies in the allied health professions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DC5" w:rsidRPr="000A0E30" w:rsidRDefault="004835CD" w:rsidP="00522308">
            <w:pPr>
              <w:rPr>
                <w:rFonts w:ascii="Times New Roman" w:hAnsi="Times New Roman" w:cs="Times New Roman"/>
                <w:lang w:val="en-GB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Other : This reference was “Already included”. We found it in “references of another included review”.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8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Thompson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7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Interventions aimed at increasing research use in nursing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DC5" w:rsidRPr="000A0E30" w:rsidRDefault="004835CD" w:rsidP="00522308">
            <w:pPr>
              <w:rPr>
                <w:rFonts w:ascii="Times New Roman" w:hAnsi="Times New Roman" w:cs="Times New Roman"/>
                <w:lang w:val="en-GB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Other : This reference was “Already included”. We found it in “references of another included review”.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8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van der Wee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08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Multifaceted strategies may increase implementation of physiotherapy clinical guidelines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DC5" w:rsidRPr="000A0E30" w:rsidRDefault="004835CD" w:rsidP="00522308">
            <w:pPr>
              <w:rPr>
                <w:rFonts w:ascii="Times New Roman" w:hAnsi="Times New Roman" w:cs="Times New Roman"/>
                <w:lang w:val="en-GB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Other : This reference was “Already included”. We found it in “references of another included review”.</w:t>
            </w:r>
          </w:p>
        </w:tc>
      </w:tr>
      <w:tr w:rsidR="004E57FE" w:rsidRPr="000A0E30" w:rsidTr="000A0E30">
        <w:trPr>
          <w:trHeight w:val="20"/>
          <w:jc w:val="center"/>
        </w:trPr>
        <w:tc>
          <w:tcPr>
            <w:tcW w:w="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8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E30">
              <w:rPr>
                <w:rFonts w:ascii="Times New Roman" w:hAnsi="Times New Roman" w:cs="Times New Roman"/>
                <w:sz w:val="20"/>
                <w:szCs w:val="20"/>
              </w:rPr>
              <w:t>Watkins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2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3DC5" w:rsidRPr="000A0E30" w:rsidRDefault="00323DC5" w:rsidP="00522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Effectiveness of implementation strategies for clinical guidelines to community pharmacy: a systematic review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23DC5" w:rsidRPr="000A0E30" w:rsidRDefault="004835CD" w:rsidP="00522308">
            <w:pPr>
              <w:rPr>
                <w:rFonts w:ascii="Times New Roman" w:hAnsi="Times New Roman" w:cs="Times New Roman"/>
                <w:lang w:val="en-GB"/>
              </w:rPr>
            </w:pPr>
            <w:r w:rsidRPr="000A0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A"/>
              </w:rPr>
              <w:t>Other : This reference was “Already included”. We found it in “references of another included review”.</w:t>
            </w:r>
          </w:p>
        </w:tc>
      </w:tr>
    </w:tbl>
    <w:p w:rsidR="00ED36C1" w:rsidRPr="000A0E30" w:rsidRDefault="00ED36C1">
      <w:pPr>
        <w:rPr>
          <w:rFonts w:ascii="Times New Roman" w:hAnsi="Times New Roman" w:cs="Times New Roman"/>
          <w:lang w:val="en-GB"/>
        </w:rPr>
      </w:pPr>
    </w:p>
    <w:p w:rsidR="0068745F" w:rsidRPr="000A0E30" w:rsidRDefault="0068745F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68745F" w:rsidRPr="000A0E30" w:rsidSect="002B6E0B">
      <w:footerReference w:type="default" r:id="rId6"/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413A" w:rsidRDefault="00E8413A" w:rsidP="00C07C0E">
      <w:pPr>
        <w:spacing w:after="0" w:line="240" w:lineRule="auto"/>
      </w:pPr>
      <w:r>
        <w:separator/>
      </w:r>
    </w:p>
  </w:endnote>
  <w:endnote w:type="continuationSeparator" w:id="0">
    <w:p w:rsidR="00E8413A" w:rsidRDefault="00E8413A" w:rsidP="00C07C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52392149"/>
      <w:docPartObj>
        <w:docPartGallery w:val="Page Numbers (Bottom of Page)"/>
        <w:docPartUnique/>
      </w:docPartObj>
    </w:sdtPr>
    <w:sdtEndPr/>
    <w:sdtContent>
      <w:p w:rsidR="00C62515" w:rsidRDefault="00C62515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:rsidR="00C62515" w:rsidRDefault="00C6251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413A" w:rsidRDefault="00E8413A" w:rsidP="00C07C0E">
      <w:pPr>
        <w:spacing w:after="0" w:line="240" w:lineRule="auto"/>
      </w:pPr>
      <w:r>
        <w:separator/>
      </w:r>
    </w:p>
  </w:footnote>
  <w:footnote w:type="continuationSeparator" w:id="0">
    <w:p w:rsidR="00E8413A" w:rsidRDefault="00E8413A" w:rsidP="00C07C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C0E"/>
    <w:rsid w:val="00032786"/>
    <w:rsid w:val="00037124"/>
    <w:rsid w:val="0008043E"/>
    <w:rsid w:val="000A0E30"/>
    <w:rsid w:val="000E6087"/>
    <w:rsid w:val="001D74D3"/>
    <w:rsid w:val="001F235D"/>
    <w:rsid w:val="002B6E0B"/>
    <w:rsid w:val="00306692"/>
    <w:rsid w:val="00323DC5"/>
    <w:rsid w:val="00385A45"/>
    <w:rsid w:val="00417C89"/>
    <w:rsid w:val="004477B1"/>
    <w:rsid w:val="004561AA"/>
    <w:rsid w:val="004835CD"/>
    <w:rsid w:val="00492F64"/>
    <w:rsid w:val="004E57FE"/>
    <w:rsid w:val="004E71D5"/>
    <w:rsid w:val="00522308"/>
    <w:rsid w:val="00586B59"/>
    <w:rsid w:val="0068745F"/>
    <w:rsid w:val="006E31AE"/>
    <w:rsid w:val="0079398A"/>
    <w:rsid w:val="007B7B8A"/>
    <w:rsid w:val="007D44F8"/>
    <w:rsid w:val="007E7B15"/>
    <w:rsid w:val="008053F4"/>
    <w:rsid w:val="00936DC5"/>
    <w:rsid w:val="009B776A"/>
    <w:rsid w:val="00B6208C"/>
    <w:rsid w:val="00BD3FB3"/>
    <w:rsid w:val="00BE5F18"/>
    <w:rsid w:val="00C07C0E"/>
    <w:rsid w:val="00C62515"/>
    <w:rsid w:val="00CA72AB"/>
    <w:rsid w:val="00CD0379"/>
    <w:rsid w:val="00CD3470"/>
    <w:rsid w:val="00D40BA3"/>
    <w:rsid w:val="00D6681D"/>
    <w:rsid w:val="00DA75B3"/>
    <w:rsid w:val="00E32682"/>
    <w:rsid w:val="00E61C3F"/>
    <w:rsid w:val="00E8413A"/>
    <w:rsid w:val="00ED36C1"/>
    <w:rsid w:val="00EE36F0"/>
    <w:rsid w:val="00F30F65"/>
    <w:rsid w:val="00F33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64FCD57-239A-4249-B432-ADF136BFB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7C0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07C0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07C0E"/>
  </w:style>
  <w:style w:type="paragraph" w:styleId="Pieddepage">
    <w:name w:val="footer"/>
    <w:basedOn w:val="Normal"/>
    <w:link w:val="PieddepageCar"/>
    <w:uiPriority w:val="99"/>
    <w:unhideWhenUsed/>
    <w:rsid w:val="00C07C0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07C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46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8</Pages>
  <Words>10349</Words>
  <Characters>56923</Characters>
  <Application>Microsoft Office Word</Application>
  <DocSecurity>0</DocSecurity>
  <Lines>474</Lines>
  <Paragraphs>13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FSS ULAVAL</Company>
  <LinksUpToDate>false</LinksUpToDate>
  <CharactersWithSpaces>67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 Bernard Uwizeye</dc:creator>
  <cp:keywords/>
  <dc:description/>
  <cp:lastModifiedBy>Claude Bernard Uwizeye</cp:lastModifiedBy>
  <cp:revision>43</cp:revision>
  <dcterms:created xsi:type="dcterms:W3CDTF">2021-01-14T18:43:00Z</dcterms:created>
  <dcterms:modified xsi:type="dcterms:W3CDTF">2022-03-25T19:53:00Z</dcterms:modified>
</cp:coreProperties>
</file>